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D46715E" w14:textId="77777777" w:rsidR="00A11349" w:rsidRDefault="00A11349"/>
    <w:p w14:paraId="6277DE0A" w14:textId="77777777" w:rsidR="008718B4" w:rsidRDefault="008718B4">
      <w:pPr>
        <w:rPr>
          <w:rFonts w:ascii="Times New Roman" w:hAnsi="Times New Roman"/>
          <w:b/>
          <w:bCs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/>
          <w:b/>
          <w:bCs/>
          <w:sz w:val="24"/>
          <w:szCs w:val="24"/>
        </w:rPr>
        <w:t xml:space="preserve"> Primer sequences </w:t>
      </w:r>
      <w:r>
        <w:rPr>
          <w:rFonts w:ascii="Times New Roman" w:hAnsi="Times New Roman" w:hint="eastAsia"/>
          <w:b/>
          <w:bCs/>
          <w:sz w:val="24"/>
          <w:szCs w:val="24"/>
        </w:rPr>
        <w:t>used in RT-qPCR and PCR analysis</w:t>
      </w:r>
    </w:p>
    <w:tbl>
      <w:tblPr>
        <w:tblpPr w:leftFromText="180" w:rightFromText="180" w:vertAnchor="text" w:horzAnchor="page" w:tblpX="1881" w:tblpY="281"/>
        <w:tblOverlap w:val="never"/>
        <w:tblW w:w="8440" w:type="dxa"/>
        <w:tblLayout w:type="fixed"/>
        <w:tblLook w:val="0000" w:firstRow="0" w:lastRow="0" w:firstColumn="0" w:lastColumn="0" w:noHBand="0" w:noVBand="0"/>
      </w:tblPr>
      <w:tblGrid>
        <w:gridCol w:w="2458"/>
        <w:gridCol w:w="5982"/>
      </w:tblGrid>
      <w:tr w:rsidR="008718B4" w14:paraId="0E9470CD" w14:textId="77777777" w:rsidTr="00F514B6">
        <w:trPr>
          <w:trHeight w:val="354"/>
        </w:trPr>
        <w:tc>
          <w:tcPr>
            <w:tcW w:w="24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bookmarkEnd w:id="0"/>
          <w:bookmarkEnd w:id="1"/>
          <w:p w14:paraId="2B8E1CFF" w14:textId="77777777" w:rsidR="008718B4" w:rsidRDefault="008718B4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59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05FB23AE" w14:textId="77777777" w:rsidR="008718B4" w:rsidRDefault="008718B4">
            <w:pPr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imer sequences</w:t>
            </w:r>
          </w:p>
        </w:tc>
      </w:tr>
      <w:tr w:rsidR="008718B4" w14:paraId="420F4D3D" w14:textId="77777777" w:rsidTr="00F514B6">
        <w:trPr>
          <w:trHeight w:val="336"/>
        </w:trPr>
        <w:tc>
          <w:tcPr>
            <w:tcW w:w="245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FB830DA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GAPDH</w:t>
            </w:r>
          </w:p>
        </w:tc>
        <w:tc>
          <w:tcPr>
            <w:tcW w:w="59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83706DF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F328AF" w:rsidRPr="00F328AF">
              <w:rPr>
                <w:rFonts w:ascii="Times New Roman" w:hAnsi="Times New Roman"/>
              </w:rPr>
              <w:t>GAAGGTGAAGGTCGGAGT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1C3D8412" w14:textId="77777777" w:rsidTr="00F514B6">
        <w:trPr>
          <w:trHeight w:val="306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12E7C9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306ED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-</w:t>
            </w:r>
            <w:r w:rsidR="00C967D9" w:rsidRPr="00C967D9">
              <w:rPr>
                <w:rFonts w:ascii="Times New Roman" w:hAnsi="Times New Roman"/>
              </w:rPr>
              <w:t>GAAGATGGTGATGGGATTT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35379200" w14:textId="77777777" w:rsidTr="00F514B6">
        <w:trPr>
          <w:trHeight w:val="306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00756F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U6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62DCB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A11349" w:rsidRPr="00A11349">
              <w:rPr>
                <w:rFonts w:ascii="Times New Roman" w:hAnsi="Times New Roman"/>
              </w:rPr>
              <w:t>CGAGCACAGAATCGCTTC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67B5E277" w14:textId="77777777" w:rsidTr="00F514B6">
        <w:trPr>
          <w:trHeight w:val="306"/>
        </w:trPr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2FE8C7E4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95105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-</w:t>
            </w:r>
            <w:r w:rsidR="00A11349" w:rsidRPr="00A11349">
              <w:rPr>
                <w:rFonts w:ascii="Times New Roman" w:hAnsi="Times New Roman"/>
              </w:rPr>
              <w:t>CTCGCTTCGGCAGCACATAT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356B4AF2" w14:textId="77777777" w:rsidTr="00F514B6">
        <w:trPr>
          <w:trHeight w:val="306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BDCB2B" w14:textId="09164CF0" w:rsidR="008718B4" w:rsidRDefault="00C967D9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circ</w:t>
            </w:r>
            <w:r w:rsidR="00F514B6">
              <w:rPr>
                <w:rFonts w:ascii="Times New Roman" w:hAnsi="Times New Roman"/>
              </w:rPr>
              <w:t>EZH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80597" w14:textId="7D91F7EA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F514B6">
              <w:t xml:space="preserve"> </w:t>
            </w:r>
            <w:r w:rsidR="00F514B6" w:rsidRPr="00F514B6">
              <w:rPr>
                <w:rFonts w:ascii="Times New Roman" w:hAnsi="Times New Roman"/>
              </w:rPr>
              <w:t>TCTTGGTCTCCCCTACAGC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4F23A420" w14:textId="77777777" w:rsidTr="00F514B6">
        <w:trPr>
          <w:trHeight w:val="306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26FEA0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42BA" w14:textId="6AA508E2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</w:t>
            </w:r>
            <w:r w:rsidR="00A26A7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5'-</w:t>
            </w:r>
            <w:r w:rsidR="00F514B6">
              <w:t xml:space="preserve"> </w:t>
            </w:r>
            <w:r w:rsidR="00F514B6" w:rsidRPr="00F514B6">
              <w:rPr>
                <w:rFonts w:ascii="Times New Roman" w:hAnsi="Times New Roman"/>
              </w:rPr>
              <w:t>GAGCTGTCTCAGTCGCATGT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70C4DB49" w14:textId="77777777" w:rsidTr="00F514B6">
        <w:trPr>
          <w:trHeight w:val="306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5C2F33" w14:textId="00466999" w:rsidR="008718B4" w:rsidRDefault="00F514B6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EZH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B8D9E" w14:textId="25822D65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F514B6">
              <w:t xml:space="preserve"> </w:t>
            </w:r>
            <w:r w:rsidR="00F514B6" w:rsidRPr="00F514B6">
              <w:rPr>
                <w:rFonts w:ascii="Times New Roman" w:hAnsi="Times New Roman"/>
              </w:rPr>
              <w:t>GTACACGGGGATAGAGAATGTGG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351B9DDD" w14:textId="77777777" w:rsidTr="00F514B6">
        <w:trPr>
          <w:trHeight w:val="306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1D6725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AD85F" w14:textId="47BC04B9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</w:t>
            </w:r>
            <w:r w:rsidR="00A26A70">
              <w:rPr>
                <w:rFonts w:ascii="Times New Roman" w:hAnsi="Times New Roman"/>
              </w:rPr>
              <w:t>-</w:t>
            </w:r>
            <w:r w:rsidR="00F514B6">
              <w:t xml:space="preserve"> </w:t>
            </w:r>
            <w:r w:rsidR="00F514B6" w:rsidRPr="00F514B6">
              <w:rPr>
                <w:rFonts w:ascii="Times New Roman" w:hAnsi="Times New Roman"/>
              </w:rPr>
              <w:t>GGTGGGCGGCTTTCTTTATC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1DD02D55" w14:textId="77777777" w:rsidTr="00F514B6">
        <w:trPr>
          <w:trHeight w:val="306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83E998" w14:textId="77777777" w:rsidR="008718B4" w:rsidRDefault="00C967D9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US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62E9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A11349" w:rsidRPr="00A11349">
              <w:rPr>
                <w:rFonts w:ascii="Times New Roman" w:hAnsi="Times New Roman"/>
              </w:rPr>
              <w:t>CAAGGCCTGGGTGAGAATGT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7528E74D" w14:textId="77777777" w:rsidTr="00F514B6">
        <w:trPr>
          <w:trHeight w:val="306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67E18F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506F5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-</w:t>
            </w:r>
            <w:r w:rsidR="00A11349" w:rsidRPr="00A11349">
              <w:rPr>
                <w:rFonts w:ascii="Times New Roman" w:hAnsi="Times New Roman"/>
              </w:rPr>
              <w:t>TTGCCTCTCCCTTCAGCTTG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5618A30E" w14:textId="77777777" w:rsidTr="00F514B6">
        <w:trPr>
          <w:trHeight w:val="306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3E704E" w14:textId="77777777" w:rsidR="008718B4" w:rsidRDefault="00C967D9" w:rsidP="00F514B6">
            <w:pPr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KLF5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73994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F: 5'-</w:t>
            </w:r>
            <w:r w:rsidR="00A11349" w:rsidRPr="00A11349">
              <w:rPr>
                <w:rFonts w:ascii="Times New Roman" w:hAnsi="Times New Roman"/>
                <w:caps/>
              </w:rPr>
              <w:t>CCTGGTCCAGACAAGATGTG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718B4" w14:paraId="2B1C2D7C" w14:textId="77777777" w:rsidTr="00F514B6">
        <w:trPr>
          <w:trHeight w:val="306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342416" w14:textId="77777777" w:rsidR="008718B4" w:rsidRDefault="008718B4" w:rsidP="00F514B6">
            <w:pPr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904DC" w14:textId="77777777" w:rsidR="008718B4" w:rsidRDefault="008718B4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R: 5'-</w:t>
            </w:r>
            <w:r w:rsidR="00A11349" w:rsidRPr="00A11349">
              <w:rPr>
                <w:rFonts w:ascii="Times New Roman" w:hAnsi="Times New Roman"/>
              </w:rPr>
              <w:t>GAACTGGTCTACGACTGAGG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F514B6" w14:paraId="7DAC3D9C" w14:textId="77777777" w:rsidTr="00B32979">
        <w:trPr>
          <w:trHeight w:val="354"/>
        </w:trPr>
        <w:tc>
          <w:tcPr>
            <w:tcW w:w="24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C55C" w14:textId="1F10E0DF" w:rsidR="00F514B6" w:rsidRDefault="008A4BD7" w:rsidP="00F514B6">
            <w:pPr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FUS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</w:rPr>
              <w:t>E</w:t>
            </w:r>
            <w:r>
              <w:rPr>
                <w:rFonts w:ascii="Times New Roman" w:hAnsi="Times New Roman"/>
                <w:kern w:val="0"/>
              </w:rPr>
              <w:t>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95AC7" w14:textId="74514380" w:rsidR="00F514B6" w:rsidRDefault="00F514B6" w:rsidP="00F514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5'-</w:t>
            </w:r>
            <w:r w:rsidR="008A4BD7" w:rsidRPr="00B24118">
              <w:rPr>
                <w:rFonts w:ascii="Times New Roman" w:hAnsi="Times New Roman"/>
              </w:rPr>
              <w:t>CTGTGACTCCAGTTTCGTC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F514B6" w14:paraId="0D5F1431" w14:textId="77777777" w:rsidTr="00F514B6">
        <w:trPr>
          <w:trHeight w:val="354"/>
        </w:trPr>
        <w:tc>
          <w:tcPr>
            <w:tcW w:w="2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8826" w14:textId="77777777" w:rsidR="00F514B6" w:rsidRDefault="00F514B6" w:rsidP="00F514B6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8526E" w14:textId="6C977AFC" w:rsidR="00F514B6" w:rsidRDefault="00F514B6" w:rsidP="00F514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5'-</w:t>
            </w:r>
            <w:r w:rsidR="008A4BD7" w:rsidRPr="00B24118">
              <w:rPr>
                <w:rFonts w:ascii="Times New Roman" w:hAnsi="Times New Roman"/>
              </w:rPr>
              <w:t>CTCTCTCCTCGGCAGGACTA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8A4BD7" w14:paraId="20AF2E02" w14:textId="77777777" w:rsidTr="00692391">
        <w:trPr>
          <w:trHeight w:val="354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0F7109" w14:textId="0C8FF397" w:rsidR="008A4BD7" w:rsidRDefault="008A4BD7" w:rsidP="00F514B6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FUS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</w:rPr>
              <w:t>E</w:t>
            </w:r>
            <w:r>
              <w:rPr>
                <w:rFonts w:ascii="Times New Roman" w:hAnsi="Times New Roman"/>
                <w:kern w:val="0"/>
              </w:rPr>
              <w:t>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027AF" w14:textId="6169F7C6" w:rsidR="008A4BD7" w:rsidRDefault="008A4BD7" w:rsidP="00F514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:5’-</w:t>
            </w:r>
            <w:r w:rsidRPr="00B24118">
              <w:rPr>
                <w:rFonts w:ascii="Times New Roman" w:hAnsi="Times New Roman"/>
              </w:rPr>
              <w:t>GAGGTCAACCCTCTCTGGTC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8A4BD7" w14:paraId="7971A769" w14:textId="77777777" w:rsidTr="00692391">
        <w:trPr>
          <w:trHeight w:val="354"/>
        </w:trPr>
        <w:tc>
          <w:tcPr>
            <w:tcW w:w="245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84B680" w14:textId="77777777" w:rsidR="008A4BD7" w:rsidRDefault="008A4BD7" w:rsidP="00F514B6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A3A0C" w14:textId="165F4F18" w:rsidR="008A4BD7" w:rsidRDefault="008A4BD7" w:rsidP="00F514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5’-</w:t>
            </w:r>
            <w:r w:rsidRPr="00B24118">
              <w:rPr>
                <w:rFonts w:ascii="Times New Roman" w:hAnsi="Times New Roman"/>
              </w:rPr>
              <w:t>GACCTGAAAGACAGCAGGGATT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8A4BD7" w14:paraId="60963EEB" w14:textId="77777777" w:rsidTr="00FD1C0F">
        <w:trPr>
          <w:trHeight w:val="354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306B2C" w14:textId="7572FC8F" w:rsidR="008A4BD7" w:rsidRDefault="008A4BD7" w:rsidP="00F514B6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FUS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</w:rPr>
              <w:t>E</w:t>
            </w:r>
            <w:r>
              <w:rPr>
                <w:rFonts w:ascii="Times New Roman" w:hAnsi="Times New Roman"/>
                <w:kern w:val="0"/>
              </w:rPr>
              <w:t>3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C2C90" w14:textId="6205DF95" w:rsidR="008A4BD7" w:rsidRDefault="008A4BD7" w:rsidP="00F514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:5’-</w:t>
            </w:r>
            <w:r w:rsidRPr="00B24118">
              <w:rPr>
                <w:rFonts w:ascii="Times New Roman" w:hAnsi="Times New Roman"/>
              </w:rPr>
              <w:t>AAGTCAACCTCAGGGCGCAG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8A4BD7" w14:paraId="1F30015E" w14:textId="77777777" w:rsidTr="00161AAD">
        <w:trPr>
          <w:trHeight w:val="354"/>
        </w:trPr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7EF89675" w14:textId="77777777" w:rsidR="008A4BD7" w:rsidRDefault="008A4BD7" w:rsidP="00F514B6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21B10596" w14:textId="3CFD71DC" w:rsidR="008A4BD7" w:rsidRDefault="008A4BD7" w:rsidP="00F514B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5’-</w:t>
            </w:r>
            <w:r w:rsidRPr="00B24118">
              <w:rPr>
                <w:rFonts w:ascii="Times New Roman" w:hAnsi="Times New Roman"/>
              </w:rPr>
              <w:t>CTTTCACCCAGGATGGCGAG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161AAD" w14:paraId="2A65A248" w14:textId="77777777" w:rsidTr="00161AAD">
        <w:trPr>
          <w:trHeight w:val="354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DF0BD9" w14:textId="6E8C14C8" w:rsidR="00161AAD" w:rsidRDefault="00161AAD" w:rsidP="00531C55">
            <w:pPr>
              <w:jc w:val="left"/>
              <w:rPr>
                <w:rFonts w:ascii="Times New Roman" w:hAnsi="Times New Roman" w:hint="eastAsia"/>
                <w:kern w:val="0"/>
              </w:rPr>
            </w:pPr>
            <w:r w:rsidRPr="00161AAD">
              <w:rPr>
                <w:rFonts w:ascii="Times New Roman" w:hAnsi="Times New Roman"/>
                <w:kern w:val="0"/>
              </w:rPr>
              <w:t>hsa_circ_0056037</w:t>
            </w: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58D62566" w14:textId="0BBBFE4A" w:rsidR="00161AAD" w:rsidRDefault="00161AAD" w:rsidP="00161A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:5’-</w:t>
            </w:r>
            <w:r w:rsidRPr="00161AAD">
              <w:rPr>
                <w:rFonts w:ascii="Times New Roman" w:hAnsi="Times New Roman"/>
              </w:rPr>
              <w:t>AGCCATCAAGCCCAAGACTG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161AAD" w14:paraId="03132ADD" w14:textId="77777777" w:rsidTr="00161AAD">
        <w:trPr>
          <w:trHeight w:val="354"/>
        </w:trPr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116368B5" w14:textId="578E925C" w:rsidR="00161AAD" w:rsidRDefault="00161AAD" w:rsidP="00161AAD">
            <w:pPr>
              <w:jc w:val="left"/>
              <w:rPr>
                <w:rFonts w:ascii="Times New Roman" w:hAnsi="Times New Roman" w:hint="eastAsia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2DB4905E" w14:textId="6D5532A1" w:rsidR="00161AAD" w:rsidRDefault="00161AAD" w:rsidP="00161AAD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:5’-</w:t>
            </w:r>
            <w:r w:rsidRPr="00161AAD">
              <w:rPr>
                <w:rFonts w:ascii="Times New Roman" w:hAnsi="Times New Roman"/>
              </w:rPr>
              <w:t>TGTTCACTGGTGTCTGCTGAT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161AAD" w14:paraId="37CD32AB" w14:textId="77777777" w:rsidTr="00161AAD">
        <w:trPr>
          <w:trHeight w:val="354"/>
        </w:trPr>
        <w:tc>
          <w:tcPr>
            <w:tcW w:w="24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FB1374" w14:textId="4BF3E169" w:rsidR="00161AAD" w:rsidRDefault="00161AAD" w:rsidP="007A46F6">
            <w:pPr>
              <w:jc w:val="left"/>
              <w:rPr>
                <w:rFonts w:ascii="Times New Roman" w:hAnsi="Times New Roman" w:hint="eastAsia"/>
                <w:kern w:val="0"/>
              </w:rPr>
            </w:pPr>
            <w:r w:rsidRPr="00161AAD">
              <w:rPr>
                <w:rFonts w:ascii="Times New Roman" w:hAnsi="Times New Roman"/>
                <w:kern w:val="0"/>
              </w:rPr>
              <w:t>hsa_circ_0060949</w:t>
            </w: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55264260" w14:textId="2D61FB25" w:rsidR="00161AAD" w:rsidRDefault="00161AAD" w:rsidP="00161AAD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:5’-</w:t>
            </w:r>
            <w:r w:rsidRPr="00161AAD">
              <w:rPr>
                <w:rFonts w:ascii="Times New Roman" w:hAnsi="Times New Roman"/>
              </w:rPr>
              <w:t>ATGCACCACTTGGAACAGTTT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161AAD" w14:paraId="626E28C4" w14:textId="77777777" w:rsidTr="00161AAD">
        <w:trPr>
          <w:trHeight w:val="354"/>
        </w:trPr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6185EE5A" w14:textId="3D47FDAF" w:rsidR="00161AAD" w:rsidRDefault="00161AAD" w:rsidP="00161AAD">
            <w:pPr>
              <w:jc w:val="left"/>
              <w:rPr>
                <w:rFonts w:ascii="Times New Roman" w:hAnsi="Times New Roman" w:hint="eastAsia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6A15D3E0" w14:textId="2A27069A" w:rsidR="00161AAD" w:rsidRDefault="0077767C" w:rsidP="00161AAD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R</w:t>
            </w:r>
            <w:r w:rsidR="00161AAD">
              <w:rPr>
                <w:rFonts w:ascii="Times New Roman" w:hAnsi="Times New Roman"/>
              </w:rPr>
              <w:t>:5’-</w:t>
            </w:r>
            <w:r w:rsidR="00161AAD" w:rsidRPr="00161AAD">
              <w:rPr>
                <w:rFonts w:ascii="Times New Roman" w:hAnsi="Times New Roman"/>
              </w:rPr>
              <w:t>TGCTGAGTCACGAGAACACG</w:t>
            </w:r>
            <w:r w:rsidR="00161AAD">
              <w:rPr>
                <w:rFonts w:ascii="Times New Roman" w:hAnsi="Times New Roman"/>
              </w:rPr>
              <w:t>-3’</w:t>
            </w:r>
          </w:p>
        </w:tc>
      </w:tr>
      <w:tr w:rsidR="0077767C" w14:paraId="6190C038" w14:textId="77777777" w:rsidTr="00161AAD">
        <w:trPr>
          <w:trHeight w:val="354"/>
        </w:trPr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25FFCD98" w14:textId="7889CC7A" w:rsidR="0077767C" w:rsidRDefault="0077767C" w:rsidP="00FE62DB">
            <w:pPr>
              <w:jc w:val="left"/>
              <w:rPr>
                <w:rFonts w:ascii="Times New Roman" w:hAnsi="Times New Roman" w:hint="eastAsia"/>
                <w:kern w:val="0"/>
              </w:rPr>
            </w:pPr>
            <w:r w:rsidRPr="0077767C">
              <w:rPr>
                <w:rFonts w:ascii="Times New Roman" w:hAnsi="Times New Roman"/>
                <w:kern w:val="0"/>
              </w:rPr>
              <w:t>hsa_circ_0063300</w:t>
            </w: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617F0932" w14:textId="5DCFBF3C" w:rsidR="0077767C" w:rsidRDefault="0077767C" w:rsidP="00161AAD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F: 5'-</w:t>
            </w:r>
            <w:r w:rsidRPr="0077767C">
              <w:rPr>
                <w:rFonts w:ascii="Times New Roman" w:hAnsi="Times New Roman"/>
              </w:rPr>
              <w:t>CCACCAAGCGCCAGAAGTAT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77767C" w14:paraId="71E051A5" w14:textId="77777777" w:rsidTr="00161AAD">
        <w:trPr>
          <w:trHeight w:val="354"/>
        </w:trPr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7521EB38" w14:textId="50D6E257" w:rsidR="0077767C" w:rsidRDefault="0077767C" w:rsidP="00FE62DB">
            <w:pPr>
              <w:jc w:val="left"/>
              <w:rPr>
                <w:rFonts w:ascii="Times New Roman" w:hAnsi="Times New Roman" w:hint="eastAsia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3149A8DF" w14:textId="206358D4" w:rsidR="0077767C" w:rsidRDefault="0077767C" w:rsidP="00161AAD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R: 5'-</w:t>
            </w:r>
            <w:r w:rsidRPr="0077767C">
              <w:rPr>
                <w:rFonts w:ascii="Times New Roman" w:hAnsi="Times New Roman"/>
              </w:rPr>
              <w:t>CATGAGGAAGTTGTCGGGCT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77767C" w14:paraId="66022C4B" w14:textId="77777777" w:rsidTr="00161AAD">
        <w:trPr>
          <w:trHeight w:val="354"/>
        </w:trPr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718F826D" w14:textId="137FEB3C" w:rsidR="0077767C" w:rsidRDefault="0077767C" w:rsidP="00161AAD">
            <w:pPr>
              <w:jc w:val="left"/>
              <w:rPr>
                <w:rFonts w:ascii="Times New Roman" w:hAnsi="Times New Roman" w:hint="eastAsia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C</w:t>
            </w:r>
            <w:r>
              <w:rPr>
                <w:rFonts w:ascii="Times New Roman" w:hAnsi="Times New Roman"/>
                <w:kern w:val="0"/>
              </w:rPr>
              <w:t>XCR4 E1</w:t>
            </w: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298B7487" w14:textId="5128E475" w:rsidR="0077767C" w:rsidRDefault="0077767C" w:rsidP="00161A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:5’-</w:t>
            </w:r>
            <w:r w:rsidRPr="0077767C">
              <w:rPr>
                <w:rFonts w:ascii="Times New Roman" w:hAnsi="Times New Roman"/>
              </w:rPr>
              <w:t>ACCCGCAAACAGCAGGGTC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77767C" w14:paraId="4F03F23B" w14:textId="77777777" w:rsidTr="00161AAD">
        <w:trPr>
          <w:trHeight w:val="354"/>
        </w:trPr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65F717D6" w14:textId="77777777" w:rsidR="0077767C" w:rsidRDefault="0077767C" w:rsidP="00161AAD">
            <w:pPr>
              <w:jc w:val="left"/>
              <w:rPr>
                <w:rFonts w:ascii="Times New Roman" w:hAnsi="Times New Roman" w:hint="eastAsia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535A6C92" w14:textId="1F1A2D7A" w:rsidR="0077767C" w:rsidRDefault="0077767C" w:rsidP="00161AAD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R:5’-</w:t>
            </w:r>
            <w:r w:rsidRPr="0077767C">
              <w:rPr>
                <w:rFonts w:ascii="Times New Roman" w:hAnsi="Times New Roman"/>
              </w:rPr>
              <w:t>GCCGCAGCCAACAAACTGAA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77767C" w14:paraId="5BAB6AA4" w14:textId="77777777" w:rsidTr="00161AAD">
        <w:trPr>
          <w:trHeight w:val="354"/>
        </w:trPr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04913A84" w14:textId="6EE24AF4" w:rsidR="0077767C" w:rsidRDefault="0077767C" w:rsidP="007E3534">
            <w:pPr>
              <w:jc w:val="left"/>
              <w:rPr>
                <w:rFonts w:ascii="Times New Roman" w:hAnsi="Times New Roman" w:hint="eastAsia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C</w:t>
            </w:r>
            <w:r>
              <w:rPr>
                <w:rFonts w:ascii="Times New Roman" w:hAnsi="Times New Roman"/>
                <w:kern w:val="0"/>
              </w:rPr>
              <w:t>XCR4 E</w:t>
            </w:r>
            <w:r>
              <w:rPr>
                <w:rFonts w:ascii="Times New Roman" w:hAnsi="Times New Roman"/>
                <w:kern w:val="0"/>
              </w:rPr>
              <w:t>2</w:t>
            </w: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527E8B1B" w14:textId="46D38964" w:rsidR="0077767C" w:rsidRDefault="0077767C" w:rsidP="00161A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:5’-</w:t>
            </w:r>
            <w:r>
              <w:t xml:space="preserve"> </w:t>
            </w:r>
            <w:r w:rsidRPr="0077767C">
              <w:rPr>
                <w:rFonts w:ascii="Times New Roman" w:hAnsi="Times New Roman"/>
              </w:rPr>
              <w:t>TTAAACGTCTGACCCCCACCC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77767C" w14:paraId="20FA729D" w14:textId="77777777" w:rsidTr="00161AAD">
        <w:trPr>
          <w:trHeight w:val="354"/>
        </w:trPr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47BAF333" w14:textId="1196ED00" w:rsidR="0077767C" w:rsidRDefault="0077767C" w:rsidP="00161AAD">
            <w:pPr>
              <w:jc w:val="left"/>
              <w:rPr>
                <w:rFonts w:ascii="Times New Roman" w:hAnsi="Times New Roman" w:hint="eastAsia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6A10C8F6" w14:textId="65BD4231" w:rsidR="0077767C" w:rsidRDefault="0077767C" w:rsidP="00161AAD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: 5'-</w:t>
            </w:r>
            <w:r>
              <w:t xml:space="preserve"> </w:t>
            </w:r>
            <w:r w:rsidRPr="0077767C">
              <w:rPr>
                <w:rFonts w:ascii="Times New Roman" w:hAnsi="Times New Roman"/>
              </w:rPr>
              <w:t>CTTCGGTCCCCATACTCGG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77767C" w14:paraId="09A2E781" w14:textId="77777777" w:rsidTr="00161AAD">
        <w:trPr>
          <w:trHeight w:val="354"/>
        </w:trPr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369A7359" w14:textId="4E951228" w:rsidR="0077767C" w:rsidRDefault="0077767C" w:rsidP="00C40DEB">
            <w:pPr>
              <w:jc w:val="left"/>
              <w:rPr>
                <w:rFonts w:ascii="Times New Roman" w:hAnsi="Times New Roman" w:hint="eastAsia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C</w:t>
            </w:r>
            <w:r>
              <w:rPr>
                <w:rFonts w:ascii="Times New Roman" w:hAnsi="Times New Roman"/>
                <w:kern w:val="0"/>
              </w:rPr>
              <w:t>XCR4 E</w:t>
            </w:r>
            <w:r>
              <w:rPr>
                <w:rFonts w:ascii="Times New Roman" w:hAnsi="Times New Roman"/>
                <w:kern w:val="0"/>
              </w:rPr>
              <w:t>3</w:t>
            </w: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5E47F585" w14:textId="7C04F246" w:rsidR="0077767C" w:rsidRDefault="0077767C" w:rsidP="00161A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: 5'-</w:t>
            </w:r>
            <w:r>
              <w:t xml:space="preserve"> </w:t>
            </w:r>
            <w:r w:rsidRPr="0077767C">
              <w:rPr>
                <w:rFonts w:ascii="Times New Roman" w:hAnsi="Times New Roman"/>
              </w:rPr>
              <w:t>CCTCGGTCCCAGCTATCTCC</w:t>
            </w:r>
            <w:r>
              <w:rPr>
                <w:rFonts w:ascii="Times New Roman" w:hAnsi="Times New Roman"/>
              </w:rPr>
              <w:t>-3'</w:t>
            </w:r>
          </w:p>
        </w:tc>
      </w:tr>
      <w:tr w:rsidR="0077767C" w14:paraId="79C52BC7" w14:textId="77777777" w:rsidTr="00161AAD">
        <w:trPr>
          <w:trHeight w:val="354"/>
        </w:trPr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729E58CB" w14:textId="0F8766EF" w:rsidR="0077767C" w:rsidRDefault="0077767C" w:rsidP="00161AAD">
            <w:pPr>
              <w:jc w:val="left"/>
              <w:rPr>
                <w:rFonts w:ascii="Times New Roman" w:hAnsi="Times New Roman" w:hint="eastAsia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3FC16825" w14:textId="5DAF80B7" w:rsidR="0077767C" w:rsidRDefault="0077767C" w:rsidP="00161A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>:5’-</w:t>
            </w:r>
            <w:r>
              <w:t xml:space="preserve"> </w:t>
            </w:r>
            <w:r w:rsidRPr="0077767C">
              <w:rPr>
                <w:rFonts w:ascii="Times New Roman" w:hAnsi="Times New Roman"/>
              </w:rPr>
              <w:t>GGGTGGGGGTCAGACGTTTA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77767C" w14:paraId="0FA91FAB" w14:textId="77777777" w:rsidTr="00161AAD">
        <w:trPr>
          <w:trHeight w:val="354"/>
        </w:trPr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53B326F0" w14:textId="6775A7CD" w:rsidR="0077767C" w:rsidRDefault="0077767C" w:rsidP="00197F6E">
            <w:pPr>
              <w:jc w:val="left"/>
              <w:rPr>
                <w:rFonts w:ascii="Times New Roman" w:hAnsi="Times New Roman" w:hint="eastAsia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A-circEZH2</w:t>
            </w: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1AE99FEE" w14:textId="510CAAF9" w:rsidR="0077767C" w:rsidRDefault="0077767C" w:rsidP="00161AAD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:5’-</w:t>
            </w:r>
            <w:r w:rsidR="0003620F" w:rsidRPr="0003620F">
              <w:rPr>
                <w:rFonts w:ascii="Times New Roman" w:hAnsi="Times New Roman"/>
              </w:rPr>
              <w:t>AATCTGGAACATCATATGGATA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77767C" w14:paraId="3CB2C6D2" w14:textId="77777777" w:rsidTr="0003620F">
        <w:trPr>
          <w:trHeight w:val="354"/>
        </w:trPr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</w:tcPr>
          <w:p w14:paraId="1AFA7571" w14:textId="6AC70FE5" w:rsidR="0077767C" w:rsidRDefault="0077767C" w:rsidP="00161AAD">
            <w:pPr>
              <w:jc w:val="left"/>
              <w:rPr>
                <w:rFonts w:ascii="Times New Roman" w:hAnsi="Times New Roman" w:hint="eastAsia"/>
                <w:kern w:val="0"/>
              </w:rPr>
            </w:pPr>
          </w:p>
        </w:tc>
        <w:tc>
          <w:tcPr>
            <w:tcW w:w="5982" w:type="dxa"/>
            <w:tcBorders>
              <w:top w:val="nil"/>
              <w:left w:val="nil"/>
              <w:right w:val="nil"/>
            </w:tcBorders>
            <w:vAlign w:val="bottom"/>
          </w:tcPr>
          <w:p w14:paraId="157821BB" w14:textId="338051A7" w:rsidR="0077767C" w:rsidRDefault="0077767C" w:rsidP="00161A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5’-</w:t>
            </w:r>
            <w:r w:rsidRPr="00F514B6">
              <w:rPr>
                <w:rFonts w:ascii="Times New Roman" w:hAnsi="Times New Roman"/>
              </w:rPr>
              <w:t>GAGCTGTCTCAGTCGCATGT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03620F" w14:paraId="36CC792E" w14:textId="77777777" w:rsidTr="0003620F">
        <w:trPr>
          <w:trHeight w:val="354"/>
        </w:trPr>
        <w:tc>
          <w:tcPr>
            <w:tcW w:w="2458" w:type="dxa"/>
            <w:vMerge w:val="restart"/>
            <w:tcBorders>
              <w:left w:val="nil"/>
              <w:right w:val="nil"/>
            </w:tcBorders>
            <w:vAlign w:val="center"/>
          </w:tcPr>
          <w:p w14:paraId="609D2CB8" w14:textId="56B9789C" w:rsidR="0003620F" w:rsidRDefault="0003620F" w:rsidP="0003620F">
            <w:pPr>
              <w:jc w:val="left"/>
              <w:rPr>
                <w:rFonts w:ascii="Times New Roman" w:hAnsi="Times New Roman" w:hint="eastAsia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A-</w:t>
            </w:r>
            <w:r>
              <w:rPr>
                <w:rFonts w:ascii="Times New Roman" w:hAnsi="Times New Roman"/>
                <w:kern w:val="0"/>
              </w:rPr>
              <w:t>pre</w:t>
            </w:r>
            <w:r>
              <w:rPr>
                <w:rFonts w:ascii="Times New Roman" w:hAnsi="Times New Roman"/>
                <w:kern w:val="0"/>
              </w:rPr>
              <w:t>EZH2</w:t>
            </w:r>
          </w:p>
        </w:tc>
        <w:tc>
          <w:tcPr>
            <w:tcW w:w="5982" w:type="dxa"/>
            <w:tcBorders>
              <w:left w:val="nil"/>
              <w:right w:val="nil"/>
            </w:tcBorders>
            <w:vAlign w:val="bottom"/>
          </w:tcPr>
          <w:p w14:paraId="08C98A54" w14:textId="0EF8109B" w:rsidR="0003620F" w:rsidRDefault="0003620F" w:rsidP="0003620F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F:5’-</w:t>
            </w:r>
            <w:r w:rsidRPr="0003620F">
              <w:rPr>
                <w:rFonts w:ascii="Times New Roman" w:hAnsi="Times New Roman"/>
              </w:rPr>
              <w:t>TATCCATATGATGTTCCAGATT</w:t>
            </w:r>
            <w:r>
              <w:rPr>
                <w:rFonts w:ascii="Times New Roman" w:hAnsi="Times New Roman"/>
              </w:rPr>
              <w:t>-3’</w:t>
            </w:r>
          </w:p>
        </w:tc>
      </w:tr>
      <w:tr w:rsidR="0003620F" w14:paraId="01EAE734" w14:textId="77777777" w:rsidTr="0003620F">
        <w:trPr>
          <w:trHeight w:val="354"/>
        </w:trPr>
        <w:tc>
          <w:tcPr>
            <w:tcW w:w="245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526A07B" w14:textId="77777777" w:rsidR="0003620F" w:rsidRDefault="0003620F" w:rsidP="0003620F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5982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35E7350C" w14:textId="0E7B1DDE" w:rsidR="0003620F" w:rsidRDefault="0003620F" w:rsidP="0003620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5’-</w:t>
            </w:r>
            <w:r w:rsidRPr="0003620F">
              <w:rPr>
                <w:rFonts w:ascii="Times New Roman" w:hAnsi="Times New Roman"/>
              </w:rPr>
              <w:t>ACATGCGACTGAGACAGCTC</w:t>
            </w:r>
            <w:r>
              <w:rPr>
                <w:rFonts w:ascii="Times New Roman" w:hAnsi="Times New Roman"/>
              </w:rPr>
              <w:t>-3’</w:t>
            </w:r>
            <w:r w:rsidRPr="0077767C">
              <w:rPr>
                <w:rFonts w:ascii="Times New Roman" w:hAnsi="Times New Roman"/>
              </w:rPr>
              <w:t xml:space="preserve"> </w:t>
            </w:r>
          </w:p>
        </w:tc>
      </w:tr>
    </w:tbl>
    <w:p w14:paraId="13964131" w14:textId="77777777" w:rsidR="00D4160C" w:rsidRDefault="00D4160C">
      <w:pPr>
        <w:rPr>
          <w:rFonts w:ascii="Times New Roman" w:hAnsi="Times New Roman"/>
        </w:rPr>
      </w:pPr>
    </w:p>
    <w:sectPr w:rsidR="00D4160C" w:rsidSect="00726AE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53539" w14:textId="77777777" w:rsidR="00A4648D" w:rsidRDefault="00A4648D" w:rsidP="00D4160C">
      <w:r>
        <w:separator/>
      </w:r>
    </w:p>
  </w:endnote>
  <w:endnote w:type="continuationSeparator" w:id="0">
    <w:p w14:paraId="49D58475" w14:textId="77777777" w:rsidR="00A4648D" w:rsidRDefault="00A4648D" w:rsidP="00D41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9CA9B" w14:textId="77777777" w:rsidR="00D4160C" w:rsidRDefault="00D4160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AAF12" w14:textId="77777777" w:rsidR="00D4160C" w:rsidRDefault="00D4160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0D836" w14:textId="77777777" w:rsidR="00D4160C" w:rsidRDefault="00D416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5A45E" w14:textId="77777777" w:rsidR="00A4648D" w:rsidRDefault="00A4648D" w:rsidP="00D4160C">
      <w:r>
        <w:separator/>
      </w:r>
    </w:p>
  </w:footnote>
  <w:footnote w:type="continuationSeparator" w:id="0">
    <w:p w14:paraId="6B8AFFB3" w14:textId="77777777" w:rsidR="00A4648D" w:rsidRDefault="00A4648D" w:rsidP="00D416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5EBC7" w14:textId="77777777" w:rsidR="00D4160C" w:rsidRDefault="00D4160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C8FF0" w14:textId="77777777" w:rsidR="00D4160C" w:rsidRDefault="00D4160C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940C2" w14:textId="77777777" w:rsidR="00D4160C" w:rsidRDefault="00D4160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 strokecolor="#739cc3">
      <v:fill angle="-9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3620F"/>
    <w:rsid w:val="000D3009"/>
    <w:rsid w:val="000E180D"/>
    <w:rsid w:val="000F60B0"/>
    <w:rsid w:val="00161AAD"/>
    <w:rsid w:val="00172A27"/>
    <w:rsid w:val="002B5E23"/>
    <w:rsid w:val="002C6A9E"/>
    <w:rsid w:val="00333CD0"/>
    <w:rsid w:val="004A04A8"/>
    <w:rsid w:val="0051707A"/>
    <w:rsid w:val="00570FCE"/>
    <w:rsid w:val="00655399"/>
    <w:rsid w:val="00726AEF"/>
    <w:rsid w:val="0074215D"/>
    <w:rsid w:val="0077767C"/>
    <w:rsid w:val="008718B4"/>
    <w:rsid w:val="00891937"/>
    <w:rsid w:val="008A4BD7"/>
    <w:rsid w:val="00A11349"/>
    <w:rsid w:val="00A26A70"/>
    <w:rsid w:val="00A4648D"/>
    <w:rsid w:val="00B24118"/>
    <w:rsid w:val="00B32D85"/>
    <w:rsid w:val="00C967D9"/>
    <w:rsid w:val="00D4160C"/>
    <w:rsid w:val="00F328AF"/>
    <w:rsid w:val="00F5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rokecolor="#739cc3">
      <v:fill angle="-90" type="gradient">
        <o:fill v:ext="view" type="gradientUnscaled"/>
      </v:fill>
      <v:stroke color="#739cc3" weight="1.25pt"/>
    </o:shapedefaults>
    <o:shapelayout v:ext="edit">
      <o:idmap v:ext="edit" data="2"/>
    </o:shapelayout>
  </w:shapeDefaults>
  <w:decimalSymbol w:val="."/>
  <w:listSeparator w:val=","/>
  <w14:docId w14:val="232BF59C"/>
  <w15:chartTrackingRefBased/>
  <w15:docId w15:val="{AC10D28F-B82C-AF47-B666-C2904AD7E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D4160C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D4160C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35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012111-B9D1-814B-ABD4-DF34D840B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6</Words>
  <Characters>1118</Characters>
  <Application>Microsoft Office Word</Application>
  <DocSecurity>0</DocSecurity>
  <PresentationFormat/>
  <Lines>9</Lines>
  <Paragraphs>2</Paragraphs>
  <Slides>0</Slides>
  <Notes>0</Notes>
  <HiddenSlides>0</HiddenSlides>
  <MMClips>0</MMClips>
  <ScaleCrop>false</ScaleCrop>
  <Manager/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cahontas1418965655</dc:title>
  <dc:subject/>
  <dc:creator>Pocahontas1418965655</dc:creator>
  <cp:keywords/>
  <dc:description/>
  <cp:lastModifiedBy>Office User</cp:lastModifiedBy>
  <cp:revision>6</cp:revision>
  <dcterms:created xsi:type="dcterms:W3CDTF">2021-11-07T15:28:00Z</dcterms:created>
  <dcterms:modified xsi:type="dcterms:W3CDTF">2022-05-01T16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